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F89C4" w14:textId="77777777" w:rsidR="001D1243" w:rsidRPr="00921367" w:rsidRDefault="001D1243" w:rsidP="001D1243">
      <w:pPr>
        <w:suppressLineNumbers/>
        <w:rPr>
          <w:rFonts w:ascii="Arial" w:hAnsi="Arial" w:cs="Arial"/>
          <w:b/>
          <w:sz w:val="24"/>
          <w:szCs w:val="24"/>
        </w:rPr>
      </w:pPr>
    </w:p>
    <w:p w14:paraId="45E4EF95" w14:textId="77777777" w:rsidR="001D1243" w:rsidRPr="00921367" w:rsidRDefault="001D1243" w:rsidP="001D1243">
      <w:pPr>
        <w:suppressLineNumbers/>
        <w:rPr>
          <w:rFonts w:ascii="Arial" w:hAnsi="Arial" w:cs="Arial"/>
          <w:sz w:val="24"/>
          <w:szCs w:val="24"/>
        </w:rPr>
      </w:pPr>
      <w:r w:rsidRPr="00921367">
        <w:rPr>
          <w:rFonts w:ascii="Arial" w:hAnsi="Arial" w:cs="Arial"/>
          <w:b/>
          <w:sz w:val="24"/>
          <w:szCs w:val="24"/>
        </w:rPr>
        <w:t>Supplementary Table 2</w:t>
      </w:r>
      <w:r w:rsidR="00E32E68">
        <w:rPr>
          <w:rFonts w:ascii="Arial" w:hAnsi="Arial" w:cs="Arial"/>
          <w:b/>
          <w:sz w:val="24"/>
          <w:szCs w:val="24"/>
        </w:rPr>
        <w:t>.</w:t>
      </w:r>
      <w:r w:rsidRPr="00921367">
        <w:rPr>
          <w:rFonts w:ascii="Arial" w:hAnsi="Arial" w:cs="Arial"/>
          <w:b/>
          <w:sz w:val="24"/>
          <w:szCs w:val="24"/>
        </w:rPr>
        <w:t xml:space="preserve"> </w:t>
      </w:r>
      <w:r w:rsidRPr="00921367">
        <w:rPr>
          <w:rFonts w:ascii="Arial" w:hAnsi="Arial" w:cs="Arial"/>
          <w:sz w:val="24"/>
          <w:szCs w:val="24"/>
        </w:rPr>
        <w:t>Shape and scale parameters of the gamma distributions for each National Inpatient Sample-defined income quartile.</w:t>
      </w:r>
    </w:p>
    <w:tbl>
      <w:tblPr>
        <w:tblW w:w="8685" w:type="dxa"/>
        <w:tblLayout w:type="fixed"/>
        <w:tblLook w:val="04A0" w:firstRow="1" w:lastRow="0" w:firstColumn="1" w:lastColumn="0" w:noHBand="0" w:noVBand="1"/>
      </w:tblPr>
      <w:tblGrid>
        <w:gridCol w:w="2069"/>
        <w:gridCol w:w="2250"/>
        <w:gridCol w:w="2160"/>
        <w:gridCol w:w="71"/>
        <w:gridCol w:w="2085"/>
        <w:gridCol w:w="50"/>
      </w:tblGrid>
      <w:tr w:rsidR="001D1243" w:rsidRPr="00921367" w14:paraId="1E4CC83F" w14:textId="77777777" w:rsidTr="002F783E">
        <w:trPr>
          <w:gridAfter w:val="1"/>
          <w:wAfter w:w="50" w:type="dxa"/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7F6A0" w14:textId="77777777" w:rsidR="001D1243" w:rsidRPr="00921367" w:rsidRDefault="001D1243" w:rsidP="002F783E">
            <w:pPr>
              <w:suppressLineNumber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9213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Income Quarti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D4D9C" w14:textId="77777777" w:rsidR="001D1243" w:rsidRPr="00921367" w:rsidRDefault="001D1243" w:rsidP="002F783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9213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Estimated Mean Income ($)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752AF" w14:textId="77777777" w:rsidR="001D1243" w:rsidRPr="00921367" w:rsidRDefault="001D1243" w:rsidP="002F783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9213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Shape Parameter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BC477" w14:textId="77777777" w:rsidR="001D1243" w:rsidRPr="00921367" w:rsidRDefault="001D1243" w:rsidP="002F783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9213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Scale Parameter</w:t>
            </w:r>
          </w:p>
        </w:tc>
      </w:tr>
      <w:tr w:rsidR="001D1243" w:rsidRPr="00921367" w14:paraId="0DFB2C55" w14:textId="77777777" w:rsidTr="002F783E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02AAE983" w14:textId="77777777" w:rsidR="001D1243" w:rsidRPr="00921367" w:rsidRDefault="001D1243" w:rsidP="002F783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92136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 xml:space="preserve">Lowest </w:t>
            </w:r>
          </w:p>
        </w:tc>
        <w:tc>
          <w:tcPr>
            <w:tcW w:w="2250" w:type="dxa"/>
            <w:hideMark/>
          </w:tcPr>
          <w:p w14:paraId="71CD0B26" w14:textId="77777777" w:rsidR="001D1243" w:rsidRPr="00921367" w:rsidRDefault="00E2239D" w:rsidP="00E2239D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45</w:t>
            </w:r>
            <w:r w:rsidR="001D1243" w:rsidRPr="0092136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249</w:t>
            </w:r>
          </w:p>
        </w:tc>
        <w:tc>
          <w:tcPr>
            <w:tcW w:w="2160" w:type="dxa"/>
            <w:noWrap/>
            <w:hideMark/>
          </w:tcPr>
          <w:p w14:paraId="6231925D" w14:textId="77777777" w:rsidR="001D1243" w:rsidRPr="00921367" w:rsidRDefault="00E2239D" w:rsidP="002F783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1.568</w:t>
            </w:r>
          </w:p>
        </w:tc>
        <w:tc>
          <w:tcPr>
            <w:tcW w:w="2206" w:type="dxa"/>
            <w:gridSpan w:val="3"/>
            <w:noWrap/>
            <w:hideMark/>
          </w:tcPr>
          <w:p w14:paraId="22C8D75F" w14:textId="77777777" w:rsidR="001D1243" w:rsidRPr="00921367" w:rsidRDefault="00C81D72" w:rsidP="00C81D72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28</w:t>
            </w:r>
            <w:r w:rsidR="001D1243" w:rsidRPr="0092136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858</w:t>
            </w:r>
          </w:p>
        </w:tc>
      </w:tr>
      <w:tr w:rsidR="001D1243" w:rsidRPr="00921367" w14:paraId="161EEE40" w14:textId="77777777" w:rsidTr="002F783E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77E08407" w14:textId="77777777" w:rsidR="001D1243" w:rsidRPr="00921367" w:rsidRDefault="001D1243" w:rsidP="002F783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92136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2</w:t>
            </w:r>
            <w:r w:rsidRPr="0092136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zh-TW"/>
              </w:rPr>
              <w:t>nd</w:t>
            </w:r>
            <w:r w:rsidRPr="0092136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2250" w:type="dxa"/>
            <w:hideMark/>
          </w:tcPr>
          <w:p w14:paraId="7B3607DC" w14:textId="77777777" w:rsidR="001D1243" w:rsidRPr="00921367" w:rsidRDefault="00C81D72" w:rsidP="002F783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57,499</w:t>
            </w:r>
          </w:p>
        </w:tc>
        <w:tc>
          <w:tcPr>
            <w:tcW w:w="2160" w:type="dxa"/>
            <w:noWrap/>
            <w:hideMark/>
          </w:tcPr>
          <w:p w14:paraId="62D884EC" w14:textId="77777777" w:rsidR="001D1243" w:rsidRPr="00921367" w:rsidRDefault="00E2239D" w:rsidP="002F783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1.568</w:t>
            </w:r>
          </w:p>
        </w:tc>
        <w:tc>
          <w:tcPr>
            <w:tcW w:w="2206" w:type="dxa"/>
            <w:gridSpan w:val="3"/>
            <w:noWrap/>
            <w:hideMark/>
          </w:tcPr>
          <w:p w14:paraId="27703145" w14:textId="77777777" w:rsidR="001D1243" w:rsidRPr="00921367" w:rsidRDefault="00C81D72" w:rsidP="002F783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36,670</w:t>
            </w:r>
          </w:p>
        </w:tc>
      </w:tr>
      <w:tr w:rsidR="001D1243" w:rsidRPr="00921367" w14:paraId="7AB6C57D" w14:textId="77777777" w:rsidTr="002F783E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3BA6B9FC" w14:textId="77777777" w:rsidR="001D1243" w:rsidRPr="00921367" w:rsidRDefault="001D1243" w:rsidP="002F783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92136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3</w:t>
            </w:r>
            <w:r w:rsidRPr="0092136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zh-TW"/>
              </w:rPr>
              <w:t>rd</w:t>
            </w:r>
            <w:r w:rsidRPr="0092136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2250" w:type="dxa"/>
            <w:hideMark/>
          </w:tcPr>
          <w:p w14:paraId="0639BCE3" w14:textId="77777777" w:rsidR="001D1243" w:rsidRPr="00921367" w:rsidRDefault="00C81D72" w:rsidP="002F783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76,499</w:t>
            </w:r>
          </w:p>
        </w:tc>
        <w:tc>
          <w:tcPr>
            <w:tcW w:w="2160" w:type="dxa"/>
            <w:noWrap/>
            <w:hideMark/>
          </w:tcPr>
          <w:p w14:paraId="700FF6C0" w14:textId="77777777" w:rsidR="001D1243" w:rsidRPr="00921367" w:rsidRDefault="00E2239D" w:rsidP="002F783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1.568</w:t>
            </w:r>
          </w:p>
        </w:tc>
        <w:tc>
          <w:tcPr>
            <w:tcW w:w="2206" w:type="dxa"/>
            <w:gridSpan w:val="3"/>
            <w:noWrap/>
            <w:hideMark/>
          </w:tcPr>
          <w:p w14:paraId="2F7A1CFC" w14:textId="77777777" w:rsidR="001D1243" w:rsidRPr="00921367" w:rsidRDefault="00C81D72" w:rsidP="002F783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48,788</w:t>
            </w:r>
          </w:p>
        </w:tc>
      </w:tr>
      <w:tr w:rsidR="001D1243" w:rsidRPr="00921367" w14:paraId="0A9BE2BF" w14:textId="77777777" w:rsidTr="002F783E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3335C" w14:textId="77777777" w:rsidR="001D1243" w:rsidRPr="00921367" w:rsidRDefault="001D1243" w:rsidP="002F783E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92136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Highe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64070" w14:textId="77777777" w:rsidR="001D1243" w:rsidRPr="00921367" w:rsidRDefault="00C81D72" w:rsidP="002F783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113,7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32F7BA" w14:textId="77777777" w:rsidR="001D1243" w:rsidRPr="00921367" w:rsidRDefault="00E2239D" w:rsidP="002F783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1.568</w:t>
            </w:r>
          </w:p>
        </w:tc>
        <w:tc>
          <w:tcPr>
            <w:tcW w:w="22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56A245" w14:textId="77777777" w:rsidR="001D1243" w:rsidRPr="00921367" w:rsidRDefault="00C81D72" w:rsidP="002F783E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72,566</w:t>
            </w:r>
          </w:p>
        </w:tc>
      </w:tr>
    </w:tbl>
    <w:p w14:paraId="19567D46" w14:textId="77777777" w:rsidR="00E42816" w:rsidRPr="00921367" w:rsidRDefault="00E42816">
      <w:pPr>
        <w:rPr>
          <w:rFonts w:ascii="Arial" w:hAnsi="Arial" w:cs="Arial"/>
          <w:sz w:val="24"/>
          <w:szCs w:val="24"/>
        </w:rPr>
      </w:pPr>
    </w:p>
    <w:sectPr w:rsidR="00E42816" w:rsidRPr="00921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243"/>
    <w:rsid w:val="000419D7"/>
    <w:rsid w:val="001D1243"/>
    <w:rsid w:val="00244758"/>
    <w:rsid w:val="006818C2"/>
    <w:rsid w:val="007F4F92"/>
    <w:rsid w:val="00921367"/>
    <w:rsid w:val="00970C69"/>
    <w:rsid w:val="00B04C44"/>
    <w:rsid w:val="00C027A5"/>
    <w:rsid w:val="00C81D72"/>
    <w:rsid w:val="00CA2AED"/>
    <w:rsid w:val="00E2239D"/>
    <w:rsid w:val="00E32E68"/>
    <w:rsid w:val="00E4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9A053"/>
  <w15:chartTrackingRefBased/>
  <w15:docId w15:val="{14B9E828-72A9-4196-B27C-9892D1808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12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D1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vu, Nikhil L.</dc:creator>
  <cp:keywords/>
  <dc:description/>
  <cp:lastModifiedBy>Shankar Kanthan</cp:lastModifiedBy>
  <cp:revision>11</cp:revision>
  <dcterms:created xsi:type="dcterms:W3CDTF">2023-04-25T16:10:00Z</dcterms:created>
  <dcterms:modified xsi:type="dcterms:W3CDTF">2024-01-23T03:28:00Z</dcterms:modified>
</cp:coreProperties>
</file>